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209E5" w14:textId="77777777" w:rsidR="008253F1" w:rsidRPr="00747D09" w:rsidRDefault="008253F1" w:rsidP="008253F1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747D09">
        <w:rPr>
          <w:rFonts w:cstheme="minorHAnsi"/>
          <w:b/>
          <w:bCs/>
          <w:color w:val="000000" w:themeColor="text1"/>
          <w:sz w:val="24"/>
          <w:szCs w:val="24"/>
        </w:rPr>
        <w:t>S</w:t>
      </w:r>
      <w:r>
        <w:rPr>
          <w:rFonts w:cstheme="minorHAnsi" w:hint="eastAsia"/>
          <w:b/>
          <w:bCs/>
          <w:color w:val="000000" w:themeColor="text1"/>
          <w:sz w:val="24"/>
          <w:szCs w:val="24"/>
        </w:rPr>
        <w:t xml:space="preserve">5 </w:t>
      </w:r>
      <w:r w:rsidRPr="00747D09">
        <w:rPr>
          <w:rFonts w:cstheme="minorHAnsi"/>
          <w:b/>
          <w:bCs/>
          <w:color w:val="000000" w:themeColor="text1"/>
          <w:sz w:val="24"/>
          <w:szCs w:val="24"/>
        </w:rPr>
        <w:t>Table. Treatment changes for ICH management by country from the survey results</w:t>
      </w:r>
    </w:p>
    <w:tbl>
      <w:tblPr>
        <w:tblW w:w="135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1"/>
        <w:gridCol w:w="1641"/>
        <w:gridCol w:w="1192"/>
        <w:gridCol w:w="1401"/>
        <w:gridCol w:w="1418"/>
        <w:gridCol w:w="1417"/>
        <w:gridCol w:w="1303"/>
        <w:gridCol w:w="1312"/>
      </w:tblGrid>
      <w:tr w:rsidR="008253F1" w:rsidRPr="00747D09" w14:paraId="52490B9B" w14:textId="77777777" w:rsidTr="002C2A90">
        <w:trPr>
          <w:trHeight w:val="799"/>
        </w:trPr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2737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4EEA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7273721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E1528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dia</w:t>
            </w:r>
          </w:p>
          <w:p w14:paraId="35AE9026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1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CDBD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igeria</w:t>
            </w:r>
          </w:p>
          <w:p w14:paraId="27EBBA3A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101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kistan</w:t>
            </w:r>
          </w:p>
          <w:p w14:paraId="48FA5E6E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8983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ile/Peru</w:t>
            </w:r>
          </w:p>
          <w:p w14:paraId="1779417B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CBD3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i Lanka</w:t>
            </w:r>
          </w:p>
          <w:p w14:paraId="088523B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D096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ietnam</w:t>
            </w:r>
          </w:p>
          <w:p w14:paraId="04C9F1AC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8</w:t>
            </w:r>
          </w:p>
        </w:tc>
      </w:tr>
      <w:tr w:rsidR="008253F1" w:rsidRPr="00747D09" w14:paraId="323C1003" w14:textId="77777777" w:rsidTr="002C2A90">
        <w:trPr>
          <w:trHeight w:val="292"/>
        </w:trPr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1505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eatment and management changed after participating in INTERACT3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473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3 (70.2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AFB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50.0%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206A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7 (87.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42F2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100.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1FD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42.9%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AD2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66.7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5CC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7 (87.5%)</w:t>
            </w:r>
          </w:p>
        </w:tc>
      </w:tr>
      <w:tr w:rsidR="008253F1" w:rsidRPr="00747D09" w14:paraId="6FB6C574" w14:textId="77777777" w:rsidTr="002C2A90">
        <w:trPr>
          <w:trHeight w:val="292"/>
        </w:trPr>
        <w:tc>
          <w:tcPr>
            <w:tcW w:w="3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09E6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rt of chang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88FC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E984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28B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FF4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31C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9441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6C7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253F1" w:rsidRPr="00747D09" w14:paraId="5C8B3FB3" w14:textId="77777777" w:rsidTr="002C2A90">
        <w:trPr>
          <w:trHeight w:val="292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1C1E422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Blood pressure control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59C2E6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1 (93.9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C969D2B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5 (83.3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918232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7 (10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0999A2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10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7CF7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100.0%)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0BEEC9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100.0%)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7860C1B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85.7%)</w:t>
            </w:r>
          </w:p>
        </w:tc>
      </w:tr>
      <w:tr w:rsidR="008253F1" w:rsidRPr="00747D09" w14:paraId="740805BC" w14:textId="77777777" w:rsidTr="002C2A90">
        <w:trPr>
          <w:trHeight w:val="292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65179256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Glycemic</w:t>
            </w:r>
            <w:proofErr w:type="spellEnd"/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455E50D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20 (60.6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E410E91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66.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0D8D1A1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57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ED831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10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E8AD5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100.0%)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24DA3EA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75.0%)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96174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5 (71.4%)</w:t>
            </w:r>
          </w:p>
        </w:tc>
      </w:tr>
      <w:tr w:rsidR="008253F1" w:rsidRPr="00747D09" w14:paraId="26FFC200" w14:textId="77777777" w:rsidTr="002C2A90">
        <w:trPr>
          <w:trHeight w:val="292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2D102AB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Body temperature control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760403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7 (51.5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28DA0E8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66.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E62ACF7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4 (57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23A8D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5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DCFD4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6EC6BC6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3 (75.0%)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EF5796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6 (85.7%)</w:t>
            </w:r>
          </w:p>
        </w:tc>
      </w:tr>
      <w:tr w:rsidR="008253F1" w:rsidRPr="00747D09" w14:paraId="33671C4C" w14:textId="77777777" w:rsidTr="002C2A90">
        <w:trPr>
          <w:trHeight w:val="292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CC24FCB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Anticoagulation reversal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7BF7C4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8 (24.2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FDCC595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394EBD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28D474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16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6B19D8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7CB33A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25.0%)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98A8D9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5 (71.4%)</w:t>
            </w:r>
          </w:p>
        </w:tc>
      </w:tr>
      <w:tr w:rsidR="008253F1" w:rsidRPr="00747D09" w14:paraId="7024E6B2" w14:textId="77777777" w:rsidTr="002C2A90">
        <w:trPr>
          <w:trHeight w:val="292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15B550CD" w14:textId="77777777" w:rsidR="008253F1" w:rsidRPr="00747D09" w:rsidRDefault="008253F1" w:rsidP="002C2A90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7E97CFF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2 (6.1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36D2925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DD01024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7E230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D0C41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F4BD1A9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B72C22" w14:textId="77777777" w:rsidR="008253F1" w:rsidRPr="00747D09" w:rsidRDefault="008253F1" w:rsidP="002C2A90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47D09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</w:tr>
    </w:tbl>
    <w:p w14:paraId="52B32C68" w14:textId="77777777" w:rsidR="008253F1" w:rsidRPr="00747D09" w:rsidRDefault="008253F1" w:rsidP="008253F1">
      <w:pPr>
        <w:spacing w:before="120" w:after="0"/>
        <w:rPr>
          <w:rFonts w:cstheme="minorHAnsi"/>
          <w:sz w:val="24"/>
          <w:szCs w:val="24"/>
        </w:rPr>
      </w:pPr>
      <w:r w:rsidRPr="00747D09">
        <w:rPr>
          <w:rFonts w:cstheme="minorHAnsi"/>
          <w:sz w:val="24"/>
          <w:szCs w:val="24"/>
        </w:rPr>
        <w:t xml:space="preserve"> n = number of survey respondents</w:t>
      </w:r>
    </w:p>
    <w:p w14:paraId="75D3C3A8" w14:textId="77777777" w:rsidR="002725EF" w:rsidRDefault="002725EF"/>
    <w:sectPr w:rsidR="002725EF" w:rsidSect="00825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EA22C" w14:textId="77777777" w:rsidR="000578B7" w:rsidRDefault="000578B7" w:rsidP="000578B7">
      <w:pPr>
        <w:spacing w:after="0" w:line="240" w:lineRule="auto"/>
      </w:pPr>
      <w:r>
        <w:separator/>
      </w:r>
    </w:p>
  </w:endnote>
  <w:endnote w:type="continuationSeparator" w:id="0">
    <w:p w14:paraId="561E041F" w14:textId="77777777" w:rsidR="000578B7" w:rsidRDefault="000578B7" w:rsidP="00057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2E454" w14:textId="77777777" w:rsidR="000578B7" w:rsidRDefault="000578B7" w:rsidP="000578B7">
      <w:pPr>
        <w:spacing w:after="0" w:line="240" w:lineRule="auto"/>
      </w:pPr>
      <w:r>
        <w:separator/>
      </w:r>
    </w:p>
  </w:footnote>
  <w:footnote w:type="continuationSeparator" w:id="0">
    <w:p w14:paraId="4B0996AB" w14:textId="77777777" w:rsidR="000578B7" w:rsidRDefault="000578B7" w:rsidP="00057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EF"/>
    <w:rsid w:val="000578B7"/>
    <w:rsid w:val="002725EF"/>
    <w:rsid w:val="008253F1"/>
    <w:rsid w:val="008A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6DB02"/>
  <w15:chartTrackingRefBased/>
  <w15:docId w15:val="{ED6C7898-A589-4A0F-861F-B8825DC3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AU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3F1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5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5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5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5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5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5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5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5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5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5EF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5EF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5EF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25E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5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25E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725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2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5EF"/>
    <w:pPr>
      <w:spacing w:line="278" w:lineRule="auto"/>
      <w:ind w:left="720"/>
      <w:contextualSpacing/>
    </w:pPr>
    <w:rPr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2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5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578B7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578B7"/>
  </w:style>
  <w:style w:type="paragraph" w:styleId="Footer">
    <w:name w:val="footer"/>
    <w:basedOn w:val="Normal"/>
    <w:link w:val="FooterChar"/>
    <w:uiPriority w:val="99"/>
    <w:unhideWhenUsed/>
    <w:rsid w:val="000578B7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57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684</Characters>
  <Application>Microsoft Office Word</Application>
  <DocSecurity>0</DocSecurity>
  <Lines>29</Lines>
  <Paragraphs>30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3</cp:revision>
  <dcterms:created xsi:type="dcterms:W3CDTF">2024-11-28T04:21:00Z</dcterms:created>
  <dcterms:modified xsi:type="dcterms:W3CDTF">2024-11-28T04:21:00Z</dcterms:modified>
</cp:coreProperties>
</file>